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15828" w14:textId="064AA4D2" w:rsidR="00F13723" w:rsidRDefault="00F13723" w:rsidP="00F13723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ppendix </w:t>
      </w:r>
      <w:r w:rsidR="00B819B3">
        <w:rPr>
          <w:rFonts w:ascii="Times New Roman" w:eastAsia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1. </w:t>
      </w:r>
      <w:r>
        <w:rPr>
          <w:rFonts w:ascii="Times New Roman" w:eastAsia="Times New Roman" w:hAnsi="Times New Roman" w:cs="Times New Roman"/>
        </w:rPr>
        <w:t>Search terms for individual database searches</w:t>
      </w:r>
    </w:p>
    <w:tbl>
      <w:tblPr>
        <w:tblStyle w:val="12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6"/>
        <w:gridCol w:w="3584"/>
        <w:gridCol w:w="3955"/>
      </w:tblGrid>
      <w:tr w:rsidR="00F13723" w14:paraId="15DF30A7" w14:textId="77777777" w:rsidTr="00A92899">
        <w:trPr>
          <w:trHeight w:val="246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ADD4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IVC Search</w:t>
            </w:r>
          </w:p>
        </w:tc>
        <w:tc>
          <w:tcPr>
            <w:tcW w:w="35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79CF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intra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nula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ip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0799ADF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tes of inser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nsertion ra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tes of u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inser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of insertio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insert*</w:t>
            </w:r>
          </w:p>
        </w:tc>
        <w:tc>
          <w:tcPr>
            <w:tcW w:w="39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717FB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intra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venous catheter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nula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ip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09FD027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te* of inser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nsertion ra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te of u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inser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of insertion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insert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mount inserted</w:t>
            </w:r>
          </w:p>
          <w:p w14:paraId="5E012515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*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iatr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igh flow</w:t>
            </w:r>
          </w:p>
          <w:p w14:paraId="6CF88A51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ergency depart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ergency roo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ute care</w:t>
            </w:r>
          </w:p>
        </w:tc>
      </w:tr>
      <w:tr w:rsidR="00F13723" w14:paraId="6BA2BC35" w14:textId="77777777" w:rsidTr="00A92899">
        <w:trPr>
          <w:trHeight w:val="246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2773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B Search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23C5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intra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nul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i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47110DC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staphylococcus aure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A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 aureus infec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lood infection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nfection in bloo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acteria in blood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AF06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intra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nula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ip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F6750A0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staphylococcus aure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A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 aureus infec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lood infec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nfection in bloo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acteria in blood</w:t>
            </w:r>
          </w:p>
          <w:p w14:paraId="598CBCA0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ergency depart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ergency roo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ute ca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72D304D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*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iatr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igh flo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as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entral line</w:t>
            </w:r>
          </w:p>
        </w:tc>
      </w:tr>
      <w:tr w:rsidR="00F13723" w14:paraId="735BB196" w14:textId="77777777" w:rsidTr="00A92899">
        <w:trPr>
          <w:trHeight w:val="351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2CF8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st Search 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1FB3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intra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nula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i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nous access</w:t>
            </w:r>
          </w:p>
          <w:p w14:paraId="6B620EA9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ic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st per uni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ice per uni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conomi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l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*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os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l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*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conomic evalu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st evalu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aff co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5452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intravenous catheter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pheral venous cathe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V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nula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i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*vascular access</w:t>
            </w:r>
          </w:p>
          <w:p w14:paraId="4B84890F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st of consumable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aff co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aff ti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st of staff ti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xpenditu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ospital price*</w:t>
            </w:r>
          </w:p>
          <w:p w14:paraId="368AD1ED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ailu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st of failu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mplication*</w:t>
            </w:r>
          </w:p>
          <w:p w14:paraId="06A443E6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te* of inser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nsertion rate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te* of us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inser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* of insert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insert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mount inserted</w:t>
            </w:r>
          </w:p>
          <w:p w14:paraId="66CD7704" w14:textId="77777777" w:rsidR="00F13723" w:rsidRDefault="00F13723" w:rsidP="00A92899">
            <w:pPr>
              <w:spacing w:before="240" w:after="240" w:line="259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igh flo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nas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igh flow nasal cannula</w:t>
            </w:r>
          </w:p>
        </w:tc>
      </w:tr>
    </w:tbl>
    <w:p w14:paraId="06998A1A" w14:textId="77777777" w:rsidR="00DD357F" w:rsidRDefault="00DD357F"/>
    <w:sectPr w:rsidR="00DD3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723"/>
    <w:rsid w:val="00B819B3"/>
    <w:rsid w:val="00DD357F"/>
    <w:rsid w:val="00F1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D69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23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2">
    <w:name w:val="12"/>
    <w:basedOn w:val="TableNormal"/>
    <w:rsid w:val="00F13723"/>
    <w:pPr>
      <w:spacing w:after="0" w:line="276" w:lineRule="auto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23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2">
    <w:name w:val="12"/>
    <w:basedOn w:val="TableNormal"/>
    <w:rsid w:val="00F13723"/>
    <w:pPr>
      <w:spacing w:after="0" w:line="276" w:lineRule="auto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rgan</dc:creator>
  <cp:keywords/>
  <dc:description/>
  <cp:lastModifiedBy>007398</cp:lastModifiedBy>
  <cp:revision>2</cp:revision>
  <dcterms:created xsi:type="dcterms:W3CDTF">2022-01-22T04:37:00Z</dcterms:created>
  <dcterms:modified xsi:type="dcterms:W3CDTF">2022-04-25T06:01:00Z</dcterms:modified>
</cp:coreProperties>
</file>